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02D4B" w14:textId="46AFF894" w:rsidR="00D115FA" w:rsidRPr="00AB2ABF" w:rsidRDefault="00D115FA" w:rsidP="00D115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B2A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704034" w:rsidRPr="00AB2A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839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p w14:paraId="7BA64752" w14:textId="75D8D1E7" w:rsidR="00D115FA" w:rsidRPr="00AB2ABF" w:rsidRDefault="00D115FA" w:rsidP="00D115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B2A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 sequences for quantitative real-time polymerase chain reaction</w:t>
      </w:r>
    </w:p>
    <w:p w14:paraId="70BFAB01" w14:textId="77777777" w:rsidR="00D115FA" w:rsidRPr="00AB2ABF" w:rsidRDefault="00D115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96"/>
        <w:gridCol w:w="1214"/>
        <w:gridCol w:w="5012"/>
      </w:tblGrid>
      <w:tr w:rsidR="00AB2ABF" w:rsidRPr="00AB2ABF" w14:paraId="5B9D5585" w14:textId="77777777" w:rsidTr="00AE12BE">
        <w:trPr>
          <w:trHeight w:val="466"/>
        </w:trPr>
        <w:tc>
          <w:tcPr>
            <w:tcW w:w="2296" w:type="dxa"/>
          </w:tcPr>
          <w:p w14:paraId="46DA8A9A" w14:textId="5C869A7D" w:rsidR="00520362" w:rsidRPr="00AB2ABF" w:rsidRDefault="00520362" w:rsidP="00836B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214" w:type="dxa"/>
          </w:tcPr>
          <w:p w14:paraId="490411F5" w14:textId="32E187ED" w:rsidR="00520362" w:rsidRPr="00AB2ABF" w:rsidRDefault="00520362" w:rsidP="00836B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012" w:type="dxa"/>
          </w:tcPr>
          <w:p w14:paraId="3C31BFF1" w14:textId="30DD9F7F" w:rsidR="00520362" w:rsidRPr="00AB2ABF" w:rsidRDefault="00520362" w:rsidP="00836B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B2ABF">
              <w:rPr>
                <w:rStyle w:val="fontstyle1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′–</w:t>
            </w: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AB2ABF">
              <w:rPr>
                <w:rStyle w:val="fontstyle1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′</w:t>
            </w: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AB2ABF" w:rsidRPr="00AB2ABF" w14:paraId="0810622D" w14:textId="77777777" w:rsidTr="00AE12BE">
        <w:trPr>
          <w:trHeight w:val="466"/>
        </w:trPr>
        <w:tc>
          <w:tcPr>
            <w:tcW w:w="2296" w:type="dxa"/>
            <w:vMerge w:val="restart"/>
          </w:tcPr>
          <w:p w14:paraId="381BBF3D" w14:textId="18651939" w:rsidR="00AE12BE" w:rsidRPr="00AB2ABF" w:rsidRDefault="00AE12BE" w:rsidP="00AE12BE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cRNA</w:t>
            </w:r>
            <w:proofErr w:type="spellEnd"/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19</w:t>
            </w:r>
          </w:p>
        </w:tc>
        <w:tc>
          <w:tcPr>
            <w:tcW w:w="1214" w:type="dxa"/>
          </w:tcPr>
          <w:p w14:paraId="1B844820" w14:textId="7E09B857" w:rsidR="00AE12BE" w:rsidRPr="00AB2ABF" w:rsidRDefault="00AE12BE" w:rsidP="00AE12BE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3CCFB99C" w14:textId="362C15DD" w:rsidR="00AE12BE" w:rsidRPr="00AB2ABF" w:rsidRDefault="00AE12BE" w:rsidP="00AE12BE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AAGCGGGTCTGTTT</w:t>
            </w:r>
          </w:p>
        </w:tc>
      </w:tr>
      <w:tr w:rsidR="00AB2ABF" w:rsidRPr="00AB2ABF" w14:paraId="359BC09A" w14:textId="77777777" w:rsidTr="00AE12BE">
        <w:trPr>
          <w:trHeight w:val="466"/>
        </w:trPr>
        <w:tc>
          <w:tcPr>
            <w:tcW w:w="2296" w:type="dxa"/>
            <w:vMerge/>
          </w:tcPr>
          <w:p w14:paraId="61630A4F" w14:textId="77777777" w:rsidR="00AE12BE" w:rsidRPr="00AB2ABF" w:rsidRDefault="00AE12BE" w:rsidP="00AE12BE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2F8F753B" w14:textId="55F1CF86" w:rsidR="00AE12BE" w:rsidRPr="00AB2ABF" w:rsidRDefault="00AE12BE" w:rsidP="00AE12BE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2D912DEE" w14:textId="31D840CB" w:rsidR="00AE12BE" w:rsidRPr="00AB2ABF" w:rsidRDefault="00AE12BE" w:rsidP="00AE12BE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GTAGCACCATTTCTT</w:t>
            </w:r>
          </w:p>
        </w:tc>
      </w:tr>
      <w:tr w:rsidR="00AB2ABF" w:rsidRPr="00AB2ABF" w14:paraId="0E09D11E" w14:textId="77777777" w:rsidTr="00AE12BE">
        <w:trPr>
          <w:trHeight w:val="466"/>
        </w:trPr>
        <w:tc>
          <w:tcPr>
            <w:tcW w:w="2296" w:type="dxa"/>
            <w:vMerge w:val="restart"/>
          </w:tcPr>
          <w:p w14:paraId="31683CCE" w14:textId="28C3246C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x9</w:t>
            </w:r>
          </w:p>
        </w:tc>
        <w:tc>
          <w:tcPr>
            <w:tcW w:w="1214" w:type="dxa"/>
          </w:tcPr>
          <w:p w14:paraId="06F187D3" w14:textId="13313FD4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7AF46D16" w14:textId="4EFE8B3D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CTACTCCACCTTCACC</w:t>
            </w:r>
          </w:p>
        </w:tc>
      </w:tr>
      <w:tr w:rsidR="00AB2ABF" w:rsidRPr="00AB2ABF" w14:paraId="13CA63D5" w14:textId="77777777" w:rsidTr="00AE12BE">
        <w:trPr>
          <w:trHeight w:val="479"/>
        </w:trPr>
        <w:tc>
          <w:tcPr>
            <w:tcW w:w="2296" w:type="dxa"/>
            <w:vMerge/>
          </w:tcPr>
          <w:p w14:paraId="29A82392" w14:textId="77777777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3269704E" w14:textId="636A5CFD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12063921" w14:textId="1F6BC6A7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ACGGGTTGTTCCCAGT</w:t>
            </w:r>
          </w:p>
        </w:tc>
      </w:tr>
      <w:tr w:rsidR="00AB2ABF" w:rsidRPr="00AB2ABF" w14:paraId="21D7340D" w14:textId="77777777" w:rsidTr="00AE12BE">
        <w:trPr>
          <w:trHeight w:val="466"/>
        </w:trPr>
        <w:tc>
          <w:tcPr>
            <w:tcW w:w="2296" w:type="dxa"/>
            <w:vMerge w:val="restart"/>
          </w:tcPr>
          <w:p w14:paraId="5664A8BC" w14:textId="56FE0470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 II</w:t>
            </w:r>
          </w:p>
        </w:tc>
        <w:tc>
          <w:tcPr>
            <w:tcW w:w="1214" w:type="dxa"/>
          </w:tcPr>
          <w:p w14:paraId="6EAA23A3" w14:textId="729A3F1D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10262146" w14:textId="11F2BD2A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CCTATCTGGACGAAGC</w:t>
            </w:r>
          </w:p>
        </w:tc>
      </w:tr>
      <w:tr w:rsidR="00AB2ABF" w:rsidRPr="00AB2ABF" w14:paraId="64FE1D5C" w14:textId="77777777" w:rsidTr="00AE12BE">
        <w:trPr>
          <w:trHeight w:val="466"/>
        </w:trPr>
        <w:tc>
          <w:tcPr>
            <w:tcW w:w="2296" w:type="dxa"/>
            <w:vMerge/>
          </w:tcPr>
          <w:p w14:paraId="57F4A459" w14:textId="77777777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5F51CB10" w14:textId="2274348C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5FE811C2" w14:textId="4A73C952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TGTACGTGAACCTGCT</w:t>
            </w:r>
          </w:p>
        </w:tc>
      </w:tr>
      <w:tr w:rsidR="00AB2ABF" w:rsidRPr="00AB2ABF" w14:paraId="2083FEE8" w14:textId="77777777" w:rsidTr="00AE12BE">
        <w:trPr>
          <w:trHeight w:val="479"/>
        </w:trPr>
        <w:tc>
          <w:tcPr>
            <w:tcW w:w="2296" w:type="dxa"/>
            <w:vMerge w:val="restart"/>
          </w:tcPr>
          <w:p w14:paraId="03B9431E" w14:textId="47067E4C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P-13</w:t>
            </w:r>
          </w:p>
        </w:tc>
        <w:tc>
          <w:tcPr>
            <w:tcW w:w="1214" w:type="dxa"/>
          </w:tcPr>
          <w:p w14:paraId="75509090" w14:textId="450778D6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2EC6ED22" w14:textId="6E22E5BE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TGGCTGAGTGAAAGAGAC</w:t>
            </w:r>
          </w:p>
        </w:tc>
      </w:tr>
      <w:tr w:rsidR="00AB2ABF" w:rsidRPr="00AB2ABF" w14:paraId="2C7392C8" w14:textId="77777777" w:rsidTr="00AE12BE">
        <w:trPr>
          <w:trHeight w:val="466"/>
        </w:trPr>
        <w:tc>
          <w:tcPr>
            <w:tcW w:w="2296" w:type="dxa"/>
            <w:vMerge/>
          </w:tcPr>
          <w:p w14:paraId="1E26F01F" w14:textId="77777777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56D69E51" w14:textId="4AB374BF" w:rsidR="00C80358" w:rsidRPr="00AB2ABF" w:rsidRDefault="00C80358" w:rsidP="00C80358">
            <w:pPr>
              <w:jc w:val="left"/>
              <w:rPr>
                <w:rStyle w:val="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02846717" w14:textId="4CC94AF4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TGAACGATGGACAGATGA</w:t>
            </w:r>
          </w:p>
        </w:tc>
      </w:tr>
      <w:tr w:rsidR="00AB2ABF" w:rsidRPr="00AB2ABF" w14:paraId="2BE19705" w14:textId="77777777" w:rsidTr="00AE12BE">
        <w:trPr>
          <w:trHeight w:val="466"/>
        </w:trPr>
        <w:tc>
          <w:tcPr>
            <w:tcW w:w="2296" w:type="dxa"/>
            <w:vMerge w:val="restart"/>
          </w:tcPr>
          <w:p w14:paraId="45EC11BD" w14:textId="0A32EDD4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MTS5</w:t>
            </w:r>
          </w:p>
        </w:tc>
        <w:tc>
          <w:tcPr>
            <w:tcW w:w="1214" w:type="dxa"/>
          </w:tcPr>
          <w:p w14:paraId="0C715D2D" w14:textId="5EDA88E0" w:rsidR="00C80358" w:rsidRPr="00AB2ABF" w:rsidRDefault="00C80358" w:rsidP="00C80358">
            <w:pPr>
              <w:jc w:val="left"/>
              <w:rPr>
                <w:rStyle w:val="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74102ED5" w14:textId="00C1CF52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GATTCGCCTCGGGGCTC</w:t>
            </w:r>
          </w:p>
        </w:tc>
      </w:tr>
      <w:tr w:rsidR="00AB2ABF" w:rsidRPr="00AB2ABF" w14:paraId="3CEC8FD5" w14:textId="77777777" w:rsidTr="00AE12BE">
        <w:trPr>
          <w:trHeight w:val="466"/>
        </w:trPr>
        <w:tc>
          <w:tcPr>
            <w:tcW w:w="2296" w:type="dxa"/>
            <w:vMerge/>
          </w:tcPr>
          <w:p w14:paraId="2D2572B4" w14:textId="77777777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10AE2DB9" w14:textId="263B3D61" w:rsidR="00C80358" w:rsidRPr="00AB2ABF" w:rsidRDefault="00C80358" w:rsidP="00C80358">
            <w:pPr>
              <w:jc w:val="left"/>
              <w:rPr>
                <w:rStyle w:val="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051CCCE1" w14:textId="49AE7BBE" w:rsidR="00C80358" w:rsidRPr="00AB2ABF" w:rsidRDefault="00C80358" w:rsidP="00C803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ACTCTCCGAAGGGGATCT</w:t>
            </w:r>
          </w:p>
        </w:tc>
      </w:tr>
      <w:tr w:rsidR="00AB2ABF" w:rsidRPr="00AB2ABF" w14:paraId="2AAE3E61" w14:textId="77777777" w:rsidTr="00AE12BE">
        <w:trPr>
          <w:trHeight w:val="466"/>
        </w:trPr>
        <w:tc>
          <w:tcPr>
            <w:tcW w:w="2296" w:type="dxa"/>
            <w:vMerge w:val="restart"/>
          </w:tcPr>
          <w:p w14:paraId="520BDEFE" w14:textId="055BF063" w:rsidR="007654FA" w:rsidRPr="00AB2ABF" w:rsidRDefault="00087078" w:rsidP="007654F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grecan</w:t>
            </w:r>
            <w:proofErr w:type="spellEnd"/>
          </w:p>
        </w:tc>
        <w:tc>
          <w:tcPr>
            <w:tcW w:w="1214" w:type="dxa"/>
          </w:tcPr>
          <w:p w14:paraId="2C769309" w14:textId="4E9C0592" w:rsidR="007654FA" w:rsidRPr="00AB2ABF" w:rsidRDefault="007654FA" w:rsidP="007654FA">
            <w:pPr>
              <w:jc w:val="left"/>
              <w:rPr>
                <w:rStyle w:val="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5BF39529" w14:textId="40087C4A" w:rsidR="007654FA" w:rsidRPr="00AB2ABF" w:rsidRDefault="00087078" w:rsidP="007654F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15F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CAGACTGTCAGATACCCC</w:t>
            </w:r>
          </w:p>
        </w:tc>
      </w:tr>
      <w:tr w:rsidR="00AB2ABF" w:rsidRPr="00AB2ABF" w14:paraId="3651CAF2" w14:textId="77777777" w:rsidTr="00AE12BE">
        <w:trPr>
          <w:trHeight w:val="466"/>
        </w:trPr>
        <w:tc>
          <w:tcPr>
            <w:tcW w:w="2296" w:type="dxa"/>
            <w:vMerge/>
          </w:tcPr>
          <w:p w14:paraId="713EDD5A" w14:textId="77777777" w:rsidR="007654FA" w:rsidRPr="00AB2ABF" w:rsidRDefault="007654FA" w:rsidP="007654F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13BEB0EC" w14:textId="409EF3A9" w:rsidR="007654FA" w:rsidRPr="00AB2ABF" w:rsidRDefault="007654FA" w:rsidP="007654FA">
            <w:pPr>
              <w:jc w:val="left"/>
              <w:rPr>
                <w:rStyle w:val="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1595FE84" w14:textId="43D809E8" w:rsidR="007654FA" w:rsidRPr="00AB2ABF" w:rsidRDefault="00087078" w:rsidP="007654F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F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TAAAAGACCTCACCCTCC</w:t>
            </w:r>
          </w:p>
        </w:tc>
      </w:tr>
      <w:tr w:rsidR="00AB2ABF" w:rsidRPr="00AB2ABF" w14:paraId="6A05DD93" w14:textId="77777777" w:rsidTr="00AE12BE">
        <w:trPr>
          <w:trHeight w:val="466"/>
        </w:trPr>
        <w:tc>
          <w:tcPr>
            <w:tcW w:w="2296" w:type="dxa"/>
            <w:vMerge w:val="restart"/>
          </w:tcPr>
          <w:p w14:paraId="24EC7861" w14:textId="2AAB4A0C" w:rsidR="007654FA" w:rsidRPr="00965A92" w:rsidRDefault="00087078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1214" w:type="dxa"/>
          </w:tcPr>
          <w:p w14:paraId="1ED2DA30" w14:textId="24F2D74A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1A0918B7" w14:textId="5E7790C3" w:rsidR="007654FA" w:rsidRPr="00965A92" w:rsidRDefault="00087078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ATGATTCGCCTCGGGGCTC</w:t>
            </w:r>
          </w:p>
        </w:tc>
      </w:tr>
      <w:tr w:rsidR="00AB2ABF" w:rsidRPr="00AB2ABF" w14:paraId="433F3A92" w14:textId="77777777" w:rsidTr="00AE12BE">
        <w:trPr>
          <w:trHeight w:val="466"/>
        </w:trPr>
        <w:tc>
          <w:tcPr>
            <w:tcW w:w="2296" w:type="dxa"/>
            <w:vMerge/>
          </w:tcPr>
          <w:p w14:paraId="6B4C5A97" w14:textId="77777777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6B3C4964" w14:textId="313D33C8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02D868F5" w14:textId="4FC915C1" w:rsidR="007654FA" w:rsidRPr="00965A92" w:rsidRDefault="00087078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GCACTCTCCGAAGGGGATCT</w:t>
            </w:r>
          </w:p>
        </w:tc>
      </w:tr>
      <w:tr w:rsidR="00AB2ABF" w:rsidRPr="00AB2ABF" w14:paraId="3D0D0F4B" w14:textId="77777777" w:rsidTr="00AE12BE">
        <w:trPr>
          <w:trHeight w:val="479"/>
        </w:trPr>
        <w:tc>
          <w:tcPr>
            <w:tcW w:w="2296" w:type="dxa"/>
            <w:vMerge w:val="restart"/>
          </w:tcPr>
          <w:p w14:paraId="77C30EA2" w14:textId="6E971679" w:rsidR="007654FA" w:rsidRPr="00965A92" w:rsidRDefault="00087078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xO3</w:t>
            </w:r>
          </w:p>
        </w:tc>
        <w:tc>
          <w:tcPr>
            <w:tcW w:w="1214" w:type="dxa"/>
          </w:tcPr>
          <w:p w14:paraId="11154EF8" w14:textId="0B47CFB8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79834C25" w14:textId="5CF88349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ATCTGAGCAGGTTGCTCCAC</w:t>
            </w:r>
          </w:p>
        </w:tc>
      </w:tr>
      <w:tr w:rsidR="00AB2ABF" w:rsidRPr="00AB2ABF" w14:paraId="1E8C44E4" w14:textId="77777777" w:rsidTr="00AE12BE">
        <w:trPr>
          <w:trHeight w:val="466"/>
        </w:trPr>
        <w:tc>
          <w:tcPr>
            <w:tcW w:w="2296" w:type="dxa"/>
            <w:vMerge/>
          </w:tcPr>
          <w:p w14:paraId="391080CB" w14:textId="77777777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4929CFB3" w14:textId="2F405BB7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6411EBB4" w14:textId="74CF3CB7" w:rsidR="007654FA" w:rsidRPr="00965A92" w:rsidRDefault="007654FA" w:rsidP="007654FA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GGCCCTTTACACTGTGAGCC</w:t>
            </w:r>
          </w:p>
        </w:tc>
      </w:tr>
      <w:tr w:rsidR="00CE0AEC" w:rsidRPr="003A0E60" w14:paraId="22C8BB6D" w14:textId="77777777" w:rsidTr="00CE0AEC">
        <w:trPr>
          <w:trHeight w:val="466"/>
        </w:trPr>
        <w:tc>
          <w:tcPr>
            <w:tcW w:w="2296" w:type="dxa"/>
            <w:vMerge w:val="restart"/>
          </w:tcPr>
          <w:p w14:paraId="46816F55" w14:textId="19A42F78" w:rsidR="00CE0AEC" w:rsidRPr="00965A92" w:rsidRDefault="00087078" w:rsidP="00B32059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 w:hint="eastAsia"/>
                <w:color w:val="000000" w:themeColor="text1"/>
                <w:sz w:val="24"/>
                <w:szCs w:val="24"/>
              </w:rPr>
              <w:t>miR-29b-3p</w:t>
            </w:r>
          </w:p>
        </w:tc>
        <w:tc>
          <w:tcPr>
            <w:tcW w:w="1214" w:type="dxa"/>
          </w:tcPr>
          <w:p w14:paraId="6E98D735" w14:textId="77777777" w:rsidR="00CE0AEC" w:rsidRPr="00965A92" w:rsidRDefault="00CE0AEC" w:rsidP="00B32059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78850975" w14:textId="39355F63" w:rsidR="00CE0AEC" w:rsidRPr="00965A92" w:rsidRDefault="00965A92" w:rsidP="00B32059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UAGCACCAUUUGAAAUC</w:t>
            </w:r>
          </w:p>
        </w:tc>
      </w:tr>
      <w:tr w:rsidR="00CE0AEC" w:rsidRPr="003A0E60" w14:paraId="0C271CA3" w14:textId="77777777" w:rsidTr="00CE0AEC">
        <w:trPr>
          <w:trHeight w:val="466"/>
        </w:trPr>
        <w:tc>
          <w:tcPr>
            <w:tcW w:w="2296" w:type="dxa"/>
            <w:vMerge/>
          </w:tcPr>
          <w:p w14:paraId="09CB0A0F" w14:textId="77777777" w:rsidR="00CE0AEC" w:rsidRPr="00965A92" w:rsidRDefault="00CE0AEC" w:rsidP="00B32059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4D4DA389" w14:textId="77777777" w:rsidR="00CE0AEC" w:rsidRPr="00965A92" w:rsidRDefault="00CE0AEC" w:rsidP="00B32059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3687A08D" w14:textId="1301A8D6" w:rsidR="00CE0AEC" w:rsidRPr="00965A92" w:rsidRDefault="00965A92" w:rsidP="00B32059">
            <w:pPr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5A92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GTGCAGGGTCCGAGGT</w:t>
            </w:r>
          </w:p>
        </w:tc>
      </w:tr>
      <w:tr w:rsidR="00087078" w:rsidRPr="003A0E60" w14:paraId="48C0776A" w14:textId="77777777" w:rsidTr="00087078">
        <w:trPr>
          <w:trHeight w:val="466"/>
        </w:trPr>
        <w:tc>
          <w:tcPr>
            <w:tcW w:w="2296" w:type="dxa"/>
            <w:vMerge w:val="restart"/>
          </w:tcPr>
          <w:p w14:paraId="5DF78410" w14:textId="23C2F366" w:rsidR="00087078" w:rsidRPr="00AB2ABF" w:rsidRDefault="00087078" w:rsidP="009C42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2-microglobulin</w:t>
            </w:r>
          </w:p>
        </w:tc>
        <w:tc>
          <w:tcPr>
            <w:tcW w:w="1214" w:type="dxa"/>
          </w:tcPr>
          <w:p w14:paraId="7B9254FE" w14:textId="6C36C98B" w:rsidR="00087078" w:rsidRPr="00AB2ABF" w:rsidRDefault="00087078" w:rsidP="009C42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012" w:type="dxa"/>
          </w:tcPr>
          <w:p w14:paraId="37D385CA" w14:textId="0CDEBB0E" w:rsidR="00087078" w:rsidRPr="003A0E60" w:rsidRDefault="00087078" w:rsidP="009C427B">
            <w:pPr>
              <w:jc w:val="left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CTGAGCAGGTTGCTCCAC</w:t>
            </w:r>
          </w:p>
        </w:tc>
      </w:tr>
      <w:tr w:rsidR="00087078" w:rsidRPr="003A0E60" w14:paraId="6A879FA7" w14:textId="77777777" w:rsidTr="00087078">
        <w:trPr>
          <w:trHeight w:val="466"/>
        </w:trPr>
        <w:tc>
          <w:tcPr>
            <w:tcW w:w="2296" w:type="dxa"/>
            <w:vMerge/>
          </w:tcPr>
          <w:p w14:paraId="1AB1FFF7" w14:textId="77777777" w:rsidR="00087078" w:rsidRPr="00AB2ABF" w:rsidRDefault="00087078" w:rsidP="009C42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</w:tcPr>
          <w:p w14:paraId="39B57422" w14:textId="349A33E1" w:rsidR="00087078" w:rsidRPr="00AB2ABF" w:rsidRDefault="00087078" w:rsidP="009C42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012" w:type="dxa"/>
          </w:tcPr>
          <w:p w14:paraId="0135082F" w14:textId="1AC504F3" w:rsidR="00087078" w:rsidRPr="003A0E60" w:rsidRDefault="00087078" w:rsidP="009C427B">
            <w:pPr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2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CTTTACACTGTGAGCC</w:t>
            </w:r>
          </w:p>
        </w:tc>
      </w:tr>
    </w:tbl>
    <w:p w14:paraId="29873D1F" w14:textId="77777777" w:rsidR="00D115FA" w:rsidRDefault="00D115FA" w:rsidP="00D115FA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</w:p>
    <w:p w14:paraId="0108A79C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4412AB84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1B4AC85D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1EF55BD3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45D05E6E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65C38550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18DE48B9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2298A1F2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7689EA5C" w14:textId="77777777" w:rsidR="00D83955" w:rsidRPr="005E6A76" w:rsidRDefault="00D83955" w:rsidP="00D83955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5E6A76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  <w:t xml:space="preserve"> 2</w:t>
      </w:r>
    </w:p>
    <w:p w14:paraId="23F0CD80" w14:textId="77777777" w:rsidR="00D83955" w:rsidRPr="005E6A76" w:rsidRDefault="00D83955" w:rsidP="00D83955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5E6A76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International Cartilage Repair Society (ICRS) macroscopic assessment</w:t>
      </w:r>
    </w:p>
    <w:tbl>
      <w:tblPr>
        <w:tblStyle w:val="a6"/>
        <w:tblW w:w="7565" w:type="dxa"/>
        <w:tblLook w:val="0620" w:firstRow="1" w:lastRow="0" w:firstColumn="0" w:lastColumn="0" w:noHBand="1" w:noVBand="1"/>
      </w:tblPr>
      <w:tblGrid>
        <w:gridCol w:w="6608"/>
        <w:gridCol w:w="871"/>
        <w:gridCol w:w="86"/>
      </w:tblGrid>
      <w:tr w:rsidR="00D83955" w:rsidRPr="00D115FA" w14:paraId="504A0ACB" w14:textId="77777777" w:rsidTr="005D6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tcW w:w="6608" w:type="dxa"/>
          </w:tcPr>
          <w:p w14:paraId="68086790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  <w:lang w:val="zh-CN"/>
              </w:rPr>
              <w:t>Category</w:t>
            </w:r>
          </w:p>
        </w:tc>
        <w:tc>
          <w:tcPr>
            <w:tcW w:w="957" w:type="dxa"/>
            <w:gridSpan w:val="2"/>
          </w:tcPr>
          <w:p w14:paraId="2579E4C4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  <w:lang w:val="zh-CN"/>
              </w:rPr>
              <w:t>Points</w:t>
            </w:r>
          </w:p>
        </w:tc>
      </w:tr>
      <w:tr w:rsidR="00D83955" w:rsidRPr="00D115FA" w14:paraId="56A6E5F7" w14:textId="77777777" w:rsidTr="005D6257">
        <w:trPr>
          <w:gridAfter w:val="1"/>
          <w:wAfter w:w="86" w:type="dxa"/>
          <w:trHeight w:val="1191"/>
        </w:trPr>
        <w:tc>
          <w:tcPr>
            <w:tcW w:w="6608" w:type="dxa"/>
          </w:tcPr>
          <w:p w14:paraId="438CF48C" w14:textId="77777777" w:rsidR="00D83955" w:rsidRPr="00D115FA" w:rsidRDefault="00D83955" w:rsidP="005D6257">
            <w:pPr>
              <w:rPr>
                <w:rFonts w:ascii="Times New Roman" w:hAnsi="Times New Roman" w:cs="Times New Roman"/>
                <w:b/>
              </w:rPr>
            </w:pPr>
            <w:r w:rsidRPr="00D115FA">
              <w:rPr>
                <w:rFonts w:ascii="Times New Roman" w:hAnsi="Times New Roman" w:cs="Times New Roman"/>
                <w:b/>
              </w:rPr>
              <w:t xml:space="preserve">Degree of defect repair                       </w:t>
            </w:r>
          </w:p>
          <w:p w14:paraId="118E80C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In level with surrounding cartilage</w:t>
            </w:r>
          </w:p>
          <w:p w14:paraId="22EFAEBC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 xml:space="preserve">75% repair of defect depth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50% repair of defect depth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>25% re</w:t>
            </w:r>
            <w:bookmarkStart w:id="0" w:name="_GoBack"/>
            <w:bookmarkEnd w:id="0"/>
            <w:r w:rsidRPr="00D115FA">
              <w:rPr>
                <w:rFonts w:ascii="Times New Roman" w:hAnsi="Times New Roman" w:cs="Times New Roman"/>
              </w:rPr>
              <w:t>pair of defect depth</w:t>
            </w:r>
            <w:r w:rsidRPr="00D115FA">
              <w:rPr>
                <w:rFonts w:ascii="Times New Roman" w:hAnsi="Times New Roman" w:cs="Times New Roman"/>
              </w:rPr>
              <w:br/>
              <w:t>0% repair of defect depth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Integration to border zone</w:t>
            </w:r>
            <w:r w:rsidRPr="00D115FA">
              <w:rPr>
                <w:rFonts w:ascii="Times New Roman" w:hAnsi="Times New Roman" w:cs="Times New Roman"/>
              </w:rPr>
              <w:br/>
              <w:t>Complete integration with surrounding cartilage</w:t>
            </w:r>
          </w:p>
          <w:p w14:paraId="600F249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 xml:space="preserve">Demarcating border &lt;1 mm </w:t>
            </w:r>
            <w:r w:rsidRPr="00D115FA">
              <w:rPr>
                <w:rFonts w:ascii="Times New Roman" w:hAnsi="Times New Roman" w:cs="Times New Roman"/>
              </w:rPr>
              <w:br/>
              <w:t>3/4</w:t>
            </w:r>
            <w:r w:rsidRPr="00D115F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115FA">
              <w:rPr>
                <w:rFonts w:ascii="Times New Roman" w:hAnsi="Times New Roman" w:cs="Times New Roman"/>
              </w:rPr>
              <w:t xml:space="preserve"> of graft integrated, 1/4</w:t>
            </w:r>
            <w:r w:rsidRPr="00D115F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115FA">
              <w:rPr>
                <w:rFonts w:ascii="Times New Roman" w:hAnsi="Times New Roman" w:cs="Times New Roman"/>
              </w:rPr>
              <w:t xml:space="preserve"> with a notable border &gt;1 mm width </w:t>
            </w:r>
            <w:r w:rsidRPr="00D115FA">
              <w:rPr>
                <w:rFonts w:ascii="Times New Roman" w:hAnsi="Times New Roman" w:cs="Times New Roman"/>
              </w:rPr>
              <w:br/>
              <w:t>1/2 of graft integrated with surrounding cartilage, 1/2 with a notable border &gt;1 mm</w:t>
            </w:r>
            <w:r w:rsidRPr="00D115FA">
              <w:rPr>
                <w:rFonts w:ascii="Times New Roman" w:hAnsi="Times New Roman" w:cs="Times New Roman"/>
              </w:rPr>
              <w:br/>
              <w:t>From no contact to 1/4</w:t>
            </w:r>
            <w:r w:rsidRPr="00D115F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115FA">
              <w:rPr>
                <w:rFonts w:ascii="Times New Roman" w:hAnsi="Times New Roman" w:cs="Times New Roman"/>
              </w:rPr>
              <w:t xml:space="preserve"> of graft integrated with surrounding cartilage 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Macroscopic appearance</w:t>
            </w:r>
            <w:r w:rsidRPr="00D115FA">
              <w:rPr>
                <w:rFonts w:ascii="Times New Roman" w:hAnsi="Times New Roman" w:cs="Times New Roman"/>
              </w:rPr>
              <w:t xml:space="preserve"> </w:t>
            </w:r>
            <w:r w:rsidRPr="00D115FA">
              <w:rPr>
                <w:rFonts w:ascii="Times New Roman" w:hAnsi="Times New Roman" w:cs="Times New Roman"/>
              </w:rPr>
              <w:br/>
              <w:t>Intact smooth</w:t>
            </w:r>
          </w:p>
          <w:p w14:paraId="3FFC44FF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Fibrillated surface</w:t>
            </w:r>
            <w:r w:rsidRPr="00D115FA">
              <w:rPr>
                <w:rFonts w:ascii="Times New Roman" w:hAnsi="Times New Roman" w:cs="Times New Roman"/>
              </w:rPr>
              <w:br/>
              <w:t xml:space="preserve">Small, scattered fissures or </w:t>
            </w:r>
            <w:proofErr w:type="spellStart"/>
            <w:r w:rsidRPr="00D115FA">
              <w:rPr>
                <w:rFonts w:ascii="Times New Roman" w:hAnsi="Times New Roman" w:cs="Times New Roman"/>
              </w:rPr>
              <w:t>cracs</w:t>
            </w:r>
            <w:proofErr w:type="spellEnd"/>
            <w:r w:rsidRPr="00D115FA">
              <w:rPr>
                <w:rFonts w:ascii="Times New Roman" w:hAnsi="Times New Roman" w:cs="Times New Roman"/>
              </w:rPr>
              <w:t xml:space="preserve">  </w:t>
            </w:r>
            <w:r w:rsidRPr="00D115FA">
              <w:rPr>
                <w:rFonts w:ascii="Times New Roman" w:hAnsi="Times New Roman" w:cs="Times New Roman"/>
              </w:rPr>
              <w:br/>
              <w:t xml:space="preserve">Several, small or few but large fissure  </w:t>
            </w:r>
            <w:r w:rsidRPr="00D115FA">
              <w:rPr>
                <w:rFonts w:ascii="Times New Roman" w:hAnsi="Times New Roman" w:cs="Times New Roman"/>
              </w:rPr>
              <w:br/>
              <w:t>Total degeneration of grafted area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Total maximum</w:t>
            </w:r>
          </w:p>
        </w:tc>
        <w:tc>
          <w:tcPr>
            <w:tcW w:w="871" w:type="dxa"/>
          </w:tcPr>
          <w:p w14:paraId="4BEFB9B0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46B3609D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4</w:t>
            </w:r>
          </w:p>
          <w:p w14:paraId="6A8E5268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3</w:t>
            </w:r>
          </w:p>
          <w:p w14:paraId="70FC44C8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2</w:t>
            </w:r>
          </w:p>
          <w:p w14:paraId="18E7A72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1</w:t>
            </w:r>
          </w:p>
          <w:p w14:paraId="0A04CF80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0</w:t>
            </w:r>
          </w:p>
          <w:p w14:paraId="759921C9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0EB21661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4</w:t>
            </w:r>
          </w:p>
          <w:p w14:paraId="6111528A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3</w:t>
            </w:r>
          </w:p>
          <w:p w14:paraId="70986706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2</w:t>
            </w:r>
          </w:p>
          <w:p w14:paraId="21B54ACA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1</w:t>
            </w:r>
          </w:p>
          <w:p w14:paraId="4302F9B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6433464F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0</w:t>
            </w:r>
          </w:p>
          <w:p w14:paraId="1E1D3A90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625C756F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4</w:t>
            </w:r>
          </w:p>
          <w:p w14:paraId="10121C56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3</w:t>
            </w:r>
          </w:p>
          <w:p w14:paraId="21D5D022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2</w:t>
            </w:r>
          </w:p>
          <w:p w14:paraId="229E675E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1</w:t>
            </w:r>
          </w:p>
          <w:p w14:paraId="31F051C6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0</w:t>
            </w:r>
          </w:p>
          <w:p w14:paraId="6B7DDD7D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12</w:t>
            </w:r>
          </w:p>
        </w:tc>
      </w:tr>
    </w:tbl>
    <w:p w14:paraId="5BD121C0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</w:rPr>
      </w:pPr>
    </w:p>
    <w:p w14:paraId="1E55D490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</w:rPr>
      </w:pPr>
    </w:p>
    <w:p w14:paraId="058948A6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7EB4B795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75F3C091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232F7B2E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6F955AF7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4FCFABF7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6D0514D8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76FD94CE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7942AA3A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0D897BF8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6E65872C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47FF9806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3377ED88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1AE03B99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275B111C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6BAC1F4F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453A061F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5E09A6CE" w14:textId="77777777" w:rsidR="00D83955" w:rsidRDefault="00D83955" w:rsidP="00D83955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</w:pPr>
    </w:p>
    <w:p w14:paraId="6C6E83BF" w14:textId="77777777" w:rsidR="00D83955" w:rsidRPr="005E6A76" w:rsidRDefault="00D83955" w:rsidP="00D83955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5E6A76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  <w:t xml:space="preserve"> 3</w:t>
      </w:r>
    </w:p>
    <w:p w14:paraId="66C117F1" w14:textId="77777777" w:rsidR="00D83955" w:rsidRPr="005E6A76" w:rsidRDefault="00D83955" w:rsidP="00D83955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5E6A76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Histological grading scale for cartilage repair</w:t>
      </w:r>
    </w:p>
    <w:tbl>
      <w:tblPr>
        <w:tblStyle w:val="a6"/>
        <w:tblW w:w="7565" w:type="dxa"/>
        <w:tblLook w:val="0620" w:firstRow="1" w:lastRow="0" w:firstColumn="0" w:lastColumn="0" w:noHBand="1" w:noVBand="1"/>
      </w:tblPr>
      <w:tblGrid>
        <w:gridCol w:w="6608"/>
        <w:gridCol w:w="871"/>
        <w:gridCol w:w="86"/>
      </w:tblGrid>
      <w:tr w:rsidR="00D83955" w:rsidRPr="00D115FA" w14:paraId="74AEF565" w14:textId="77777777" w:rsidTr="005D6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tcW w:w="6608" w:type="dxa"/>
          </w:tcPr>
          <w:p w14:paraId="18C06593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  <w:lang w:val="zh-CN"/>
              </w:rPr>
              <w:t>Category</w:t>
            </w:r>
          </w:p>
        </w:tc>
        <w:tc>
          <w:tcPr>
            <w:tcW w:w="957" w:type="dxa"/>
            <w:gridSpan w:val="2"/>
          </w:tcPr>
          <w:p w14:paraId="280576E5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  <w:lang w:val="zh-CN"/>
              </w:rPr>
              <w:t>Points</w:t>
            </w:r>
          </w:p>
        </w:tc>
      </w:tr>
      <w:tr w:rsidR="00D83955" w:rsidRPr="00D115FA" w14:paraId="4D0810D6" w14:textId="77777777" w:rsidTr="005D6257">
        <w:trPr>
          <w:gridAfter w:val="1"/>
          <w:wAfter w:w="86" w:type="dxa"/>
          <w:trHeight w:val="1191"/>
        </w:trPr>
        <w:tc>
          <w:tcPr>
            <w:tcW w:w="6608" w:type="dxa"/>
          </w:tcPr>
          <w:p w14:paraId="77092B75" w14:textId="77777777" w:rsidR="00D83955" w:rsidRPr="00D115FA" w:rsidRDefault="00D83955" w:rsidP="005D625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15FA">
              <w:rPr>
                <w:rFonts w:ascii="Times New Roman" w:hAnsi="Times New Roman" w:cs="Times New Roman"/>
                <w:b/>
              </w:rPr>
              <w:t xml:space="preserve">Cell morphology                        </w:t>
            </w:r>
          </w:p>
          <w:p w14:paraId="35D52CCD" w14:textId="77777777" w:rsidR="00D83955" w:rsidRPr="00B635B6" w:rsidRDefault="00D83955" w:rsidP="005D6257">
            <w:pPr>
              <w:rPr>
                <w:rFonts w:ascii="Times New Roman" w:hAnsi="Times New Roman" w:cs="Times New Roman"/>
                <w:b/>
              </w:rPr>
            </w:pPr>
            <w:r w:rsidRPr="00D115FA">
              <w:rPr>
                <w:rFonts w:ascii="Times New Roman" w:hAnsi="Times New Roman" w:cs="Times New Roman"/>
              </w:rPr>
              <w:t xml:space="preserve">Hyaline cartilage             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15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br/>
              <w:t>Mostly hyaline cartilage</w:t>
            </w:r>
            <w:r w:rsidRPr="00D115FA">
              <w:rPr>
                <w:rFonts w:ascii="Times New Roman" w:hAnsi="Times New Roman" w:cs="Times New Roman"/>
              </w:rPr>
              <w:t xml:space="preserve">                                       </w:t>
            </w:r>
            <w:r>
              <w:rPr>
                <w:rFonts w:ascii="Times New Roman" w:hAnsi="Times New Roman" w:cs="Times New Roman" w:hint="eastAsia"/>
              </w:rPr>
              <w:t xml:space="preserve">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Mostly fibrocartilage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Mostly non-cartilage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</w:r>
            <w:proofErr w:type="spellStart"/>
            <w:r w:rsidRPr="00D115FA">
              <w:rPr>
                <w:rFonts w:ascii="Times New Roman" w:hAnsi="Times New Roman" w:cs="Times New Roman"/>
              </w:rPr>
              <w:t>Non-cartilage</w:t>
            </w:r>
            <w:proofErr w:type="spellEnd"/>
            <w:r w:rsidRPr="00D115FA">
              <w:rPr>
                <w:rFonts w:ascii="Times New Roman" w:hAnsi="Times New Roman" w:cs="Times New Roman"/>
              </w:rPr>
              <w:t xml:space="preserve"> only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Matrix-staining (</w:t>
            </w:r>
            <w:proofErr w:type="spellStart"/>
            <w:r w:rsidRPr="00D115FA">
              <w:rPr>
                <w:rFonts w:ascii="Times New Roman" w:hAnsi="Times New Roman" w:cs="Times New Roman"/>
                <w:b/>
              </w:rPr>
              <w:t>metachromasia</w:t>
            </w:r>
            <w:proofErr w:type="spellEnd"/>
            <w:r w:rsidRPr="00D115FA">
              <w:rPr>
                <w:rFonts w:ascii="Times New Roman" w:hAnsi="Times New Roman" w:cs="Times New Roman"/>
                <w:b/>
              </w:rPr>
              <w:t>)</w:t>
            </w:r>
            <w:r w:rsidRPr="00D115FA">
              <w:rPr>
                <w:rFonts w:ascii="Times New Roman" w:hAnsi="Times New Roman" w:cs="Times New Roman"/>
              </w:rPr>
              <w:br/>
              <w:t xml:space="preserve">Normal (compared with host adjacent cartilage) </w:t>
            </w:r>
            <w:r>
              <w:rPr>
                <w:rFonts w:ascii="Times New Roman" w:hAnsi="Times New Roman" w:cs="Times New Roman" w:hint="eastAsia"/>
              </w:rPr>
              <w:t xml:space="preserve">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Slightly reduced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Markedly reduced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No metachromatic stain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Surface regularity</w:t>
            </w:r>
            <w:r w:rsidRPr="00D115FA">
              <w:rPr>
                <w:rFonts w:ascii="Times New Roman" w:hAnsi="Times New Roman" w:cs="Times New Roman"/>
              </w:rPr>
              <w:br/>
              <w:t xml:space="preserve">Smooth (&gt;3/4)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>Moderate (&gt;1/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115FA">
              <w:rPr>
                <w:rFonts w:ascii="Times New Roman" w:hAnsi="Times New Roman" w:cs="Times New Roman"/>
              </w:rPr>
              <w:t xml:space="preserve">3/4)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>Irregular (1/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115FA">
              <w:rPr>
                <w:rFonts w:ascii="Times New Roman" w:hAnsi="Times New Roman" w:cs="Times New Roman"/>
              </w:rPr>
              <w:t xml:space="preserve">1/2)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Severely irregular (&lt;1/4)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Thickness of cartilage</w:t>
            </w:r>
            <w:r w:rsidRPr="00D115FA">
              <w:rPr>
                <w:rFonts w:ascii="Times New Roman" w:hAnsi="Times New Roman" w:cs="Times New Roman"/>
              </w:rPr>
              <w:br/>
              <w:t xml:space="preserve">&gt;2/3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>1/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115FA">
              <w:rPr>
                <w:rFonts w:ascii="Times New Roman" w:hAnsi="Times New Roman" w:cs="Times New Roman"/>
              </w:rPr>
              <w:t xml:space="preserve">1/2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&lt;1/3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>Integration of donor with host adjacent cartilage</w:t>
            </w:r>
            <w:r w:rsidRPr="00D115FA">
              <w:rPr>
                <w:rFonts w:ascii="Times New Roman" w:hAnsi="Times New Roman" w:cs="Times New Roman"/>
              </w:rPr>
              <w:br/>
              <w:t xml:space="preserve">Both edges integrated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</w:t>
            </w:r>
            <w:r w:rsidRPr="00D115FA">
              <w:rPr>
                <w:rFonts w:ascii="Times New Roman" w:hAnsi="Times New Roman" w:cs="Times New Roman"/>
              </w:rPr>
              <w:t xml:space="preserve"> </w:t>
            </w:r>
            <w:r w:rsidRPr="00D115FA">
              <w:rPr>
                <w:rFonts w:ascii="Times New Roman" w:hAnsi="Times New Roman" w:cs="Times New Roman"/>
              </w:rPr>
              <w:br/>
              <w:t xml:space="preserve">One edge integrated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  <w:t xml:space="preserve">Neither edge integrated  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</w:t>
            </w:r>
            <w:r w:rsidRPr="00D115FA">
              <w:rPr>
                <w:rFonts w:ascii="Times New Roman" w:hAnsi="Times New Roman" w:cs="Times New Roman"/>
              </w:rPr>
              <w:br/>
            </w:r>
            <w:r w:rsidRPr="00D115FA">
              <w:rPr>
                <w:rFonts w:ascii="Times New Roman" w:hAnsi="Times New Roman" w:cs="Times New Roman"/>
                <w:b/>
              </w:rPr>
              <w:t xml:space="preserve">Total maximum </w:t>
            </w:r>
            <w:r w:rsidRPr="00D115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</w:p>
        </w:tc>
        <w:tc>
          <w:tcPr>
            <w:tcW w:w="871" w:type="dxa"/>
          </w:tcPr>
          <w:p w14:paraId="4E2493B5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6C435B6C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6F1721D0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57911D6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2</w:t>
            </w:r>
          </w:p>
          <w:p w14:paraId="70AE2085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63229017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  <w:p w14:paraId="3FFEB346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29305401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3E138075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D33D708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2</w:t>
            </w:r>
          </w:p>
          <w:p w14:paraId="18CD0F2C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0DCBC67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5D8A18B3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0</w:t>
            </w:r>
          </w:p>
          <w:p w14:paraId="15E277D3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C1BA99A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C464B84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 w:rsidRPr="00D115FA">
              <w:rPr>
                <w:rFonts w:ascii="Times New Roman" w:hAnsi="Times New Roman" w:cs="Times New Roman"/>
              </w:rPr>
              <w:t>3</w:t>
            </w:r>
          </w:p>
          <w:p w14:paraId="6FCBE73C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7C72D24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5BFA7DDB" w14:textId="77777777" w:rsidR="00D83955" w:rsidRPr="00D115FA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3BB2914" w14:textId="77777777" w:rsidR="00D83955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E23BB09" w14:textId="77777777" w:rsidR="00D83955" w:rsidRDefault="00D83955" w:rsidP="005D6257">
            <w:pPr>
              <w:rPr>
                <w:rFonts w:ascii="Times New Roman" w:hAnsi="Times New Roman" w:cs="Times New Roman"/>
              </w:rPr>
            </w:pPr>
          </w:p>
          <w:p w14:paraId="2BCB08C9" w14:textId="77777777" w:rsidR="00D83955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271CC98F" w14:textId="77777777" w:rsidR="00D83955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66D31D1" w14:textId="77777777" w:rsidR="00D83955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61CE19C" w14:textId="77777777" w:rsidR="00D83955" w:rsidRPr="00B635B6" w:rsidRDefault="00D83955" w:rsidP="005D6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</w:tbl>
    <w:p w14:paraId="497AC2A0" w14:textId="77777777" w:rsidR="00D83955" w:rsidRPr="00D115FA" w:rsidRDefault="00D83955" w:rsidP="00D8395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C868EF" w14:textId="77777777" w:rsidR="00D83955" w:rsidRPr="00D115FA" w:rsidRDefault="00D83955" w:rsidP="00D83955">
      <w:pPr>
        <w:rPr>
          <w:rFonts w:ascii="Times New Roman" w:hAnsi="Times New Roman" w:cs="Times New Roman"/>
          <w:b/>
          <w:bCs/>
          <w:color w:val="000000" w:themeColor="text1" w:themeShade="BF"/>
        </w:rPr>
      </w:pPr>
    </w:p>
    <w:p w14:paraId="65AE9B55" w14:textId="77777777" w:rsidR="00D83955" w:rsidRPr="00AB2ABF" w:rsidRDefault="00D83955" w:rsidP="00D115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83955" w:rsidRPr="00AB2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487775" w14:textId="77777777" w:rsidR="008E7B1C" w:rsidRDefault="008E7B1C" w:rsidP="00520362">
      <w:r>
        <w:separator/>
      </w:r>
    </w:p>
  </w:endnote>
  <w:endnote w:type="continuationSeparator" w:id="0">
    <w:p w14:paraId="45C8FB32" w14:textId="77777777" w:rsidR="008E7B1C" w:rsidRDefault="008E7B1C" w:rsidP="00520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bghthAdvTTb5929f4c">
    <w:altName w:val="Cambria"/>
    <w:panose1 w:val="00000000000000000000"/>
    <w:charset w:val="00"/>
    <w:family w:val="roman"/>
    <w:notTrueType/>
    <w:pitch w:val="default"/>
  </w:font>
  <w:font w:name="LphsvpAdvTTb5929f4c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01A900" w14:textId="77777777" w:rsidR="008E7B1C" w:rsidRDefault="008E7B1C" w:rsidP="00520362">
      <w:r>
        <w:separator/>
      </w:r>
    </w:p>
  </w:footnote>
  <w:footnote w:type="continuationSeparator" w:id="0">
    <w:p w14:paraId="211E3270" w14:textId="77777777" w:rsidR="008E7B1C" w:rsidRDefault="008E7B1C" w:rsidP="00520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C255998-506F-4AFB-B462-A70EBD870DB6}"/>
    <w:docVar w:name="KY_MEDREF_VERSION" w:val="3"/>
  </w:docVars>
  <w:rsids>
    <w:rsidRoot w:val="00C8674A"/>
    <w:rsid w:val="00014FAA"/>
    <w:rsid w:val="00023930"/>
    <w:rsid w:val="00087078"/>
    <w:rsid w:val="000F04E6"/>
    <w:rsid w:val="001E1709"/>
    <w:rsid w:val="002E4B46"/>
    <w:rsid w:val="00316C21"/>
    <w:rsid w:val="003200D6"/>
    <w:rsid w:val="003A010C"/>
    <w:rsid w:val="004F771F"/>
    <w:rsid w:val="00516275"/>
    <w:rsid w:val="00520362"/>
    <w:rsid w:val="0056628F"/>
    <w:rsid w:val="005A6D32"/>
    <w:rsid w:val="005E6A76"/>
    <w:rsid w:val="00630E4A"/>
    <w:rsid w:val="0067706F"/>
    <w:rsid w:val="006A1E1A"/>
    <w:rsid w:val="00704034"/>
    <w:rsid w:val="007654FA"/>
    <w:rsid w:val="007974CD"/>
    <w:rsid w:val="00836BFE"/>
    <w:rsid w:val="008E1E7C"/>
    <w:rsid w:val="008E7B1C"/>
    <w:rsid w:val="0094354B"/>
    <w:rsid w:val="00965A92"/>
    <w:rsid w:val="009837DB"/>
    <w:rsid w:val="0099460D"/>
    <w:rsid w:val="009F5ECD"/>
    <w:rsid w:val="00A97FCC"/>
    <w:rsid w:val="00AB2ABF"/>
    <w:rsid w:val="00AE0FB8"/>
    <w:rsid w:val="00AE12BE"/>
    <w:rsid w:val="00B635B6"/>
    <w:rsid w:val="00BC4960"/>
    <w:rsid w:val="00C80358"/>
    <w:rsid w:val="00C8674A"/>
    <w:rsid w:val="00CA32B3"/>
    <w:rsid w:val="00CE0AEC"/>
    <w:rsid w:val="00D115FA"/>
    <w:rsid w:val="00D83955"/>
    <w:rsid w:val="00D93C0A"/>
    <w:rsid w:val="00E035EB"/>
    <w:rsid w:val="00E14D2F"/>
    <w:rsid w:val="00E3260B"/>
    <w:rsid w:val="00EA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6B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362"/>
    <w:rPr>
      <w:sz w:val="18"/>
      <w:szCs w:val="18"/>
    </w:rPr>
  </w:style>
  <w:style w:type="table" w:styleId="a5">
    <w:name w:val="Table Grid"/>
    <w:basedOn w:val="a1"/>
    <w:uiPriority w:val="39"/>
    <w:rsid w:val="00520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520362"/>
    <w:rPr>
      <w:rFonts w:ascii="TbghthAdvTTb5929f4c" w:hAnsi="Tbghth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520362"/>
    <w:rPr>
      <w:rFonts w:ascii="LphsvpAdvTTb5929f4c+20" w:hAnsi="LphsvpAdvTTb5929f4c+20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Light Shading"/>
    <w:basedOn w:val="a1"/>
    <w:uiPriority w:val="60"/>
    <w:rsid w:val="00D115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D93C0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362"/>
    <w:rPr>
      <w:sz w:val="18"/>
      <w:szCs w:val="18"/>
    </w:rPr>
  </w:style>
  <w:style w:type="table" w:styleId="a5">
    <w:name w:val="Table Grid"/>
    <w:basedOn w:val="a1"/>
    <w:uiPriority w:val="39"/>
    <w:rsid w:val="00520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520362"/>
    <w:rPr>
      <w:rFonts w:ascii="TbghthAdvTTb5929f4c" w:hAnsi="Tbghth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520362"/>
    <w:rPr>
      <w:rFonts w:ascii="LphsvpAdvTTb5929f4c+20" w:hAnsi="LphsvpAdvTTb5929f4c+20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Light Shading"/>
    <w:basedOn w:val="a1"/>
    <w:uiPriority w:val="60"/>
    <w:rsid w:val="00D115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D93C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 力韬</dc:creator>
  <cp:keywords/>
  <dc:description/>
  <cp:lastModifiedBy>User</cp:lastModifiedBy>
  <cp:revision>27</cp:revision>
  <dcterms:created xsi:type="dcterms:W3CDTF">2019-06-20T08:28:00Z</dcterms:created>
  <dcterms:modified xsi:type="dcterms:W3CDTF">2020-10-07T06:06:00Z</dcterms:modified>
</cp:coreProperties>
</file>